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2617" w:rsidRDefault="00350EC2" w:rsidP="00350EC2">
      <w:pPr>
        <w:spacing w:line="480" w:lineRule="auto"/>
        <w:contextualSpacing/>
        <w:rPr>
          <w:rFonts w:ascii="Arial" w:hAnsi="Arial" w:cs="Arial"/>
          <w:sz w:val="20"/>
        </w:rPr>
      </w:pPr>
      <w:r w:rsidRPr="00A32617">
        <w:rPr>
          <w:rFonts w:ascii="Arial" w:hAnsi="Arial" w:cs="Arial"/>
          <w:sz w:val="20"/>
        </w:rPr>
        <w:t>S1</w:t>
      </w:r>
    </w:p>
    <w:p w:rsidR="00BE1DC4" w:rsidRPr="001129F8" w:rsidRDefault="00BE1DC4" w:rsidP="00BE1DC4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1129F8">
        <w:rPr>
          <w:rFonts w:ascii="Arial" w:hAnsi="Arial" w:cs="Arial"/>
          <w:sz w:val="20"/>
          <w:szCs w:val="20"/>
        </w:rPr>
        <w:t xml:space="preserve">Allocation of a new genus in the family </w:t>
      </w:r>
      <w:proofErr w:type="spellStart"/>
      <w:r w:rsidRPr="001129F8">
        <w:rPr>
          <w:rFonts w:ascii="Arial" w:hAnsi="Arial" w:cs="Arial"/>
          <w:i/>
          <w:sz w:val="20"/>
          <w:szCs w:val="20"/>
        </w:rPr>
        <w:t>Secoviridae</w:t>
      </w:r>
      <w:proofErr w:type="spellEnd"/>
      <w:r w:rsidRPr="001129F8">
        <w:rPr>
          <w:rFonts w:ascii="Arial" w:hAnsi="Arial" w:cs="Arial"/>
          <w:sz w:val="20"/>
          <w:szCs w:val="20"/>
        </w:rPr>
        <w:t xml:space="preserve"> substantiated by sequence variation of newly identified </w:t>
      </w:r>
      <w:r w:rsidR="00CA3FE3">
        <w:rPr>
          <w:rFonts w:ascii="Arial" w:hAnsi="Arial" w:cs="Arial"/>
          <w:sz w:val="20"/>
          <w:szCs w:val="20"/>
        </w:rPr>
        <w:t>s</w:t>
      </w:r>
      <w:bookmarkStart w:id="0" w:name="_GoBack"/>
      <w:bookmarkEnd w:id="0"/>
      <w:r w:rsidRPr="001129F8">
        <w:rPr>
          <w:rFonts w:ascii="Arial" w:hAnsi="Arial" w:cs="Arial"/>
          <w:sz w:val="20"/>
          <w:szCs w:val="20"/>
        </w:rPr>
        <w:t>trawberry latent ringspot virus isolates.</w:t>
      </w:r>
      <w:r w:rsidRPr="001129F8" w:rsidDel="002C5413">
        <w:rPr>
          <w:rFonts w:ascii="Arial" w:hAnsi="Arial" w:cs="Arial"/>
          <w:sz w:val="20"/>
          <w:szCs w:val="20"/>
        </w:rPr>
        <w:t xml:space="preserve"> </w:t>
      </w:r>
    </w:p>
    <w:p w:rsidR="00BE1DC4" w:rsidRPr="001129F8" w:rsidRDefault="00BE1DC4" w:rsidP="00BE1DC4">
      <w:pPr>
        <w:spacing w:line="480" w:lineRule="auto"/>
        <w:contextualSpacing/>
        <w:jc w:val="both"/>
        <w:rPr>
          <w:rFonts w:ascii="Arial" w:hAnsi="Arial" w:cs="Arial"/>
          <w:sz w:val="20"/>
          <w:szCs w:val="20"/>
          <w:lang w:val="nl-NL"/>
        </w:rPr>
      </w:pPr>
      <w:r w:rsidRPr="001129F8">
        <w:rPr>
          <w:rFonts w:ascii="Arial" w:hAnsi="Arial" w:cs="Arial"/>
          <w:sz w:val="20"/>
          <w:szCs w:val="20"/>
          <w:lang w:val="nl-NL"/>
        </w:rPr>
        <w:t>Archives of Virology</w:t>
      </w:r>
    </w:p>
    <w:p w:rsidR="00BE1DC4" w:rsidRPr="001129F8" w:rsidRDefault="00BE1DC4" w:rsidP="00BE1DC4">
      <w:pPr>
        <w:spacing w:line="480" w:lineRule="auto"/>
        <w:contextualSpacing/>
        <w:jc w:val="both"/>
        <w:rPr>
          <w:rFonts w:ascii="Arial" w:hAnsi="Arial" w:cs="Arial"/>
          <w:sz w:val="20"/>
          <w:szCs w:val="20"/>
          <w:lang w:val="nl-NL"/>
        </w:rPr>
      </w:pPr>
      <w:proofErr w:type="spellStart"/>
      <w:r w:rsidRPr="001129F8">
        <w:rPr>
          <w:rFonts w:ascii="Arial" w:hAnsi="Arial" w:cs="Arial"/>
          <w:sz w:val="20"/>
          <w:szCs w:val="20"/>
          <w:lang w:val="nl-NL"/>
        </w:rPr>
        <w:t>authors</w:t>
      </w:r>
      <w:proofErr w:type="spellEnd"/>
      <w:r w:rsidRPr="001129F8">
        <w:rPr>
          <w:rFonts w:ascii="Arial" w:hAnsi="Arial" w:cs="Arial"/>
          <w:sz w:val="20"/>
          <w:szCs w:val="20"/>
          <w:lang w:val="nl-NL"/>
        </w:rPr>
        <w:t>: A.M. Dullemans, M. Botermans, M.J.D. de Kock, C.E. de Krom, T.A.J. van der Lee, J.W. Roenhorst, I.J.E. Stulemeijer, M. Verbeek, M. Westenberg, R.A.A. van der Vlugt</w:t>
      </w:r>
    </w:p>
    <w:p w:rsidR="00BE1DC4" w:rsidRPr="001129F8" w:rsidRDefault="00BE1DC4" w:rsidP="00BE1DC4">
      <w:pPr>
        <w:rPr>
          <w:rFonts w:ascii="Arial" w:hAnsi="Arial" w:cs="Arial"/>
          <w:sz w:val="20"/>
          <w:szCs w:val="20"/>
        </w:rPr>
      </w:pPr>
      <w:r w:rsidRPr="001129F8">
        <w:rPr>
          <w:rFonts w:ascii="Arial" w:hAnsi="Arial" w:cs="Arial"/>
          <w:sz w:val="20"/>
          <w:szCs w:val="20"/>
          <w:shd w:val="clear" w:color="auto" w:fill="FFFFFF"/>
        </w:rPr>
        <w:t>corresponding author: A.M. Dullemans: annette.dullemans@wur.nl</w:t>
      </w:r>
    </w:p>
    <w:p w:rsidR="00BE1DC4" w:rsidRDefault="00BE1DC4" w:rsidP="00350EC2">
      <w:pPr>
        <w:spacing w:line="480" w:lineRule="auto"/>
        <w:contextualSpacing/>
        <w:rPr>
          <w:rFonts w:ascii="Arial" w:hAnsi="Arial" w:cs="Arial"/>
          <w:sz w:val="20"/>
        </w:rPr>
      </w:pPr>
    </w:p>
    <w:p w:rsidR="00802CB6" w:rsidRPr="00802CB6" w:rsidRDefault="00802CB6" w:rsidP="00802CB6">
      <w:pPr>
        <w:widowControl w:val="0"/>
        <w:spacing w:line="480" w:lineRule="auto"/>
        <w:contextualSpacing/>
        <w:rPr>
          <w:rFonts w:ascii="Arial" w:hAnsi="Arial" w:cs="Arial"/>
          <w:sz w:val="20"/>
        </w:rPr>
      </w:pPr>
      <w:r w:rsidRPr="00802CB6">
        <w:rPr>
          <w:rFonts w:ascii="Arial" w:hAnsi="Arial" w:cs="Arial"/>
          <w:sz w:val="20"/>
        </w:rPr>
        <w:t>Number of Illumina reads per sample, the number of mapped reads per SLRSV RNA segment and the percentage of reads mapped on the SLRSV genome.</w:t>
      </w:r>
    </w:p>
    <w:p w:rsidR="006312C3" w:rsidRDefault="006312C3" w:rsidP="00350EC2">
      <w:pPr>
        <w:spacing w:line="480" w:lineRule="auto"/>
        <w:rPr>
          <w:rFonts w:ascii="Arial" w:hAnsi="Arial" w:cs="Arial"/>
          <w:sz w:val="20"/>
        </w:rPr>
      </w:pPr>
      <w:r w:rsidRPr="006312C3">
        <w:rPr>
          <w:rFonts w:ascii="Arial" w:hAnsi="Arial" w:cs="Arial"/>
          <w:sz w:val="20"/>
        </w:rPr>
        <w:t>*</w:t>
      </w:r>
      <w:r>
        <w:rPr>
          <w:rFonts w:ascii="Arial" w:hAnsi="Arial" w:cs="Arial"/>
          <w:sz w:val="20"/>
        </w:rPr>
        <w:t xml:space="preserve"> </w:t>
      </w:r>
      <w:r w:rsidRPr="006312C3">
        <w:rPr>
          <w:rFonts w:ascii="Arial" w:hAnsi="Arial" w:cs="Arial"/>
          <w:sz w:val="20"/>
        </w:rPr>
        <w:t>: library preparation after purification of poly(A) tailed RNA.</w:t>
      </w:r>
    </w:p>
    <w:p w:rsidR="00350EC2" w:rsidRPr="00350EC2" w:rsidRDefault="00350EC2" w:rsidP="00350EC2">
      <w:pPr>
        <w:spacing w:line="480" w:lineRule="auto"/>
        <w:contextualSpacing/>
        <w:rPr>
          <w:rFonts w:ascii="Arial" w:hAnsi="Arial" w:cs="Arial"/>
          <w:sz w:val="20"/>
        </w:rPr>
      </w:pPr>
    </w:p>
    <w:tbl>
      <w:tblPr>
        <w:tblW w:w="8404" w:type="dxa"/>
        <w:tblLook w:val="04A0" w:firstRow="1" w:lastRow="0" w:firstColumn="1" w:lastColumn="0" w:noHBand="0" w:noVBand="1"/>
      </w:tblPr>
      <w:tblGrid>
        <w:gridCol w:w="2410"/>
        <w:gridCol w:w="1417"/>
        <w:gridCol w:w="1360"/>
        <w:gridCol w:w="1360"/>
        <w:gridCol w:w="1621"/>
        <w:gridCol w:w="196"/>
        <w:gridCol w:w="40"/>
      </w:tblGrid>
      <w:tr w:rsidR="00350EC2" w:rsidRPr="00E22482" w:rsidTr="005A6542">
        <w:trPr>
          <w:gridAfter w:val="1"/>
          <w:wAfter w:w="40" w:type="dxa"/>
          <w:trHeight w:val="288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 number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ads/sample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n SLRSV mapped reads</w:t>
            </w:r>
          </w:p>
        </w:tc>
        <w:tc>
          <w:tcPr>
            <w:tcW w:w="1817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% SLRSV reads</w:t>
            </w:r>
          </w:p>
        </w:tc>
      </w:tr>
      <w:tr w:rsidR="00350EC2" w:rsidRPr="00E22482" w:rsidTr="005A6542">
        <w:trPr>
          <w:gridAfter w:val="1"/>
          <w:wAfter w:w="40" w:type="dxa"/>
          <w:trHeight w:val="288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NA1</w:t>
            </w:r>
          </w:p>
        </w:tc>
        <w:tc>
          <w:tcPr>
            <w:tcW w:w="1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NA2</w:t>
            </w:r>
          </w:p>
        </w:tc>
        <w:tc>
          <w:tcPr>
            <w:tcW w:w="181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50EC2" w:rsidRPr="00E22482" w:rsidTr="005A6542">
        <w:trPr>
          <w:trHeight w:val="288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-001_Liliu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820064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59605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582009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4 *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50EC2" w:rsidRPr="00E22482" w:rsidTr="005A654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-023_Lil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6336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99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50EC2" w:rsidRPr="00E22482" w:rsidTr="005A654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-024_Lil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4046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4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74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50EC2" w:rsidRPr="00E22482" w:rsidTr="005A654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-001_Lil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4790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02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1300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50EC2" w:rsidRPr="00E22482" w:rsidTr="005A654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-002_Lil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5564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98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5558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50EC2" w:rsidRPr="00E22482" w:rsidTr="005A654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-007_Lil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9038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449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6633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50EC2" w:rsidRPr="00E22482" w:rsidTr="005A654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-008_Lil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318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4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50EC2" w:rsidRPr="00E22482" w:rsidTr="005A654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-010-1_Lil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5786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748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2396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50EC2" w:rsidRPr="00E22482" w:rsidTr="005A654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-010-2_Lil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8959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736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7944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50EC2" w:rsidRPr="00E22482" w:rsidTr="005A654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-019_Lil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3394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24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5916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50EC2" w:rsidRPr="00E22482" w:rsidTr="005A654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-034_Lil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976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84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997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50EC2" w:rsidRPr="00E22482" w:rsidTr="005A654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-035_Lil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7388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97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7858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50EC2" w:rsidRPr="00E22482" w:rsidTr="005A654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-007_Lil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3539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32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680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50EC2" w:rsidRPr="00E22482" w:rsidTr="005A654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75017</w:t>
            </w:r>
            <w:r w:rsidRPr="00E224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_</w:t>
            </w: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l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7139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2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66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50EC2" w:rsidRPr="00E22482" w:rsidTr="005A654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-021_Clema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4163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043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7871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50EC2" w:rsidRPr="00E22482" w:rsidTr="005A654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-023_Fraga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6758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705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1306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50EC2" w:rsidRPr="00E22482" w:rsidTr="005A654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-024_Phaseol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9581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768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8777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50EC2" w:rsidRPr="00E22482" w:rsidTr="005A654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5-017_Prunus </w:t>
            </w:r>
            <w:proofErr w:type="spellStart"/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sic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6413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584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941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50EC2" w:rsidRPr="00E22482" w:rsidTr="005A654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-027_Robi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2069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070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2274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50EC2" w:rsidRPr="00E22482" w:rsidTr="005A654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4-025_Rosa </w:t>
            </w:r>
            <w:proofErr w:type="spellStart"/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ugos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3678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204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6245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.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50EC2" w:rsidRPr="00E22482" w:rsidTr="005A654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-026_Ro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1668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556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1014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.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50EC2" w:rsidRPr="00E22482" w:rsidTr="005A654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-022_Rub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2789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38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3348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50EC2" w:rsidRPr="00E22482" w:rsidTr="005A654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-018_Rub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6433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94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240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24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EC2" w:rsidRPr="00E22482" w:rsidRDefault="00350EC2" w:rsidP="005A65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350EC2" w:rsidRDefault="00350EC2"/>
    <w:p w:rsidR="00BE1DC4" w:rsidRDefault="00BE1DC4"/>
    <w:sectPr w:rsidR="00BE1D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482"/>
    <w:rsid w:val="00111004"/>
    <w:rsid w:val="00350EC2"/>
    <w:rsid w:val="00360076"/>
    <w:rsid w:val="00574F92"/>
    <w:rsid w:val="006312C3"/>
    <w:rsid w:val="00802CB6"/>
    <w:rsid w:val="00A32617"/>
    <w:rsid w:val="00BD1538"/>
    <w:rsid w:val="00BE1DC4"/>
    <w:rsid w:val="00C01F41"/>
    <w:rsid w:val="00CA3FE3"/>
    <w:rsid w:val="00E22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62820"/>
  <w15:chartTrackingRefBased/>
  <w15:docId w15:val="{0BDD8DAD-25C1-45BA-A508-93021C8AA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12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202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43C1699.dotm</Template>
  <TotalTime>10</TotalTime>
  <Pages>1</Pages>
  <Words>260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</dc:creator>
  <cp:keywords/>
  <dc:description/>
  <cp:lastModifiedBy>AD</cp:lastModifiedBy>
  <cp:revision>7</cp:revision>
  <dcterms:created xsi:type="dcterms:W3CDTF">2019-04-30T14:14:00Z</dcterms:created>
  <dcterms:modified xsi:type="dcterms:W3CDTF">2019-05-16T08:33:00Z</dcterms:modified>
</cp:coreProperties>
</file>